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7FAA" w:rsidRPr="004418F1" w:rsidRDefault="00047FAA" w:rsidP="00047FA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418F1">
        <w:rPr>
          <w:rFonts w:ascii="Times New Roman" w:hAnsi="Times New Roman" w:cs="Times New Roman"/>
          <w:sz w:val="24"/>
          <w:szCs w:val="24"/>
        </w:rPr>
        <w:t xml:space="preserve">FIGURE S1. Modeled input signal </w:t>
      </w:r>
      <w:r w:rsidRPr="004418F1">
        <w:rPr>
          <w:rFonts w:ascii="Times New Roman" w:hAnsi="Times New Roman" w:cstheme="minorHAnsi"/>
          <w:sz w:val="24"/>
          <w:szCs w:val="24"/>
        </w:rPr>
        <w:t>δ</w:t>
      </w:r>
      <w:r w:rsidRPr="004418F1"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r w:rsidRPr="004418F1">
        <w:rPr>
          <w:rFonts w:ascii="Times New Roman" w:hAnsi="Times New Roman" w:cs="Times New Roman"/>
          <w:sz w:val="24"/>
          <w:szCs w:val="24"/>
        </w:rPr>
        <w:t xml:space="preserve">O values for modern pronghorn. </w:t>
      </w:r>
    </w:p>
    <w:p w:rsidR="00047FAA" w:rsidRPr="004418F1" w:rsidRDefault="00047FAA" w:rsidP="00047FA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418F1">
        <w:rPr>
          <w:rFonts w:ascii="Times New Roman" w:hAnsi="Times New Roman" w:cs="Times New Roman"/>
          <w:sz w:val="24"/>
          <w:szCs w:val="24"/>
        </w:rPr>
        <w:t xml:space="preserve">FIGURE S2. Modeled input signal </w:t>
      </w:r>
      <w:r w:rsidRPr="004418F1">
        <w:rPr>
          <w:rFonts w:ascii="Times New Roman" w:hAnsi="Times New Roman" w:cstheme="minorHAnsi"/>
          <w:sz w:val="24"/>
          <w:szCs w:val="24"/>
        </w:rPr>
        <w:t>δ</w:t>
      </w:r>
      <w:r w:rsidRPr="004418F1"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r w:rsidRPr="004418F1">
        <w:rPr>
          <w:rFonts w:ascii="Times New Roman" w:hAnsi="Times New Roman" w:cs="Times New Roman"/>
          <w:sz w:val="24"/>
          <w:szCs w:val="24"/>
        </w:rPr>
        <w:t xml:space="preserve">O values for archaeological pronghorn. </w:t>
      </w:r>
    </w:p>
    <w:p w:rsidR="009A2F7C" w:rsidRDefault="00047FAA" w:rsidP="00047FAA">
      <w:pPr>
        <w:spacing w:after="0" w:line="360" w:lineRule="auto"/>
      </w:pPr>
      <w:r w:rsidRPr="004418F1">
        <w:rPr>
          <w:rFonts w:ascii="Times New Roman" w:hAnsi="Times New Roman" w:cs="Times New Roman"/>
          <w:sz w:val="24"/>
          <w:szCs w:val="24"/>
        </w:rPr>
        <w:t xml:space="preserve">FIGURE S3. Modeled input signal </w:t>
      </w:r>
      <w:r w:rsidRPr="004418F1">
        <w:rPr>
          <w:rFonts w:ascii="Times New Roman" w:hAnsi="Times New Roman" w:cstheme="minorHAnsi"/>
          <w:sz w:val="24"/>
          <w:szCs w:val="24"/>
        </w:rPr>
        <w:t>δ</w:t>
      </w:r>
      <w:r w:rsidRPr="004418F1"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r w:rsidRPr="004418F1">
        <w:rPr>
          <w:rFonts w:ascii="Times New Roman" w:hAnsi="Times New Roman" w:cs="Times New Roman"/>
          <w:sz w:val="24"/>
          <w:szCs w:val="24"/>
        </w:rPr>
        <w:t>O values for archaeological pronghorn Individual 2 with variable values for the length of apposition (la) parameter.</w:t>
      </w:r>
      <w:bookmarkStart w:id="0" w:name="_GoBack"/>
      <w:bookmarkEnd w:id="0"/>
    </w:p>
    <w:sectPr w:rsidR="009A2F7C" w:rsidSect="004B2964">
      <w:footerReference w:type="default" r:id="rId4"/>
      <w:pgSz w:w="12240" w:h="15840"/>
      <w:pgMar w:top="1440" w:right="1440" w:bottom="1440" w:left="1440" w:header="720" w:footer="72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6007874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F24B2" w:rsidRDefault="00047FA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3</w:t>
        </w:r>
        <w:r>
          <w:rPr>
            <w:noProof/>
          </w:rPr>
          <w:fldChar w:fldCharType="end"/>
        </w:r>
      </w:p>
    </w:sdtContent>
  </w:sdt>
  <w:p w:rsidR="008F24B2" w:rsidRDefault="00047FAA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7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7FAA"/>
    <w:rsid w:val="00021C5D"/>
    <w:rsid w:val="000223FA"/>
    <w:rsid w:val="000321B4"/>
    <w:rsid w:val="00032EE9"/>
    <w:rsid w:val="00037746"/>
    <w:rsid w:val="00047FAA"/>
    <w:rsid w:val="00052188"/>
    <w:rsid w:val="000652E4"/>
    <w:rsid w:val="0007194F"/>
    <w:rsid w:val="00090117"/>
    <w:rsid w:val="0009229F"/>
    <w:rsid w:val="00095A1C"/>
    <w:rsid w:val="000A166A"/>
    <w:rsid w:val="000B5F18"/>
    <w:rsid w:val="000C1C10"/>
    <w:rsid w:val="000C219F"/>
    <w:rsid w:val="000D5E0F"/>
    <w:rsid w:val="000E521A"/>
    <w:rsid w:val="000E67FB"/>
    <w:rsid w:val="000F2440"/>
    <w:rsid w:val="00102DE1"/>
    <w:rsid w:val="00103B6E"/>
    <w:rsid w:val="001047CD"/>
    <w:rsid w:val="00106D63"/>
    <w:rsid w:val="00107E54"/>
    <w:rsid w:val="00116C8B"/>
    <w:rsid w:val="00122DDD"/>
    <w:rsid w:val="00124085"/>
    <w:rsid w:val="00124E54"/>
    <w:rsid w:val="00127657"/>
    <w:rsid w:val="0013422E"/>
    <w:rsid w:val="001373D7"/>
    <w:rsid w:val="001413D3"/>
    <w:rsid w:val="00153342"/>
    <w:rsid w:val="00172834"/>
    <w:rsid w:val="00174189"/>
    <w:rsid w:val="0018327B"/>
    <w:rsid w:val="00193DBB"/>
    <w:rsid w:val="001A239D"/>
    <w:rsid w:val="001B3155"/>
    <w:rsid w:val="001B79D3"/>
    <w:rsid w:val="001C04A7"/>
    <w:rsid w:val="001C29E1"/>
    <w:rsid w:val="001C3C41"/>
    <w:rsid w:val="001D008C"/>
    <w:rsid w:val="001D03D0"/>
    <w:rsid w:val="001D3028"/>
    <w:rsid w:val="001D376C"/>
    <w:rsid w:val="001E768C"/>
    <w:rsid w:val="00200F81"/>
    <w:rsid w:val="00204A1C"/>
    <w:rsid w:val="00205124"/>
    <w:rsid w:val="00205866"/>
    <w:rsid w:val="0021747F"/>
    <w:rsid w:val="00217E09"/>
    <w:rsid w:val="00225594"/>
    <w:rsid w:val="00225E85"/>
    <w:rsid w:val="0023613D"/>
    <w:rsid w:val="00243386"/>
    <w:rsid w:val="0024749C"/>
    <w:rsid w:val="00254F69"/>
    <w:rsid w:val="00261A04"/>
    <w:rsid w:val="00272977"/>
    <w:rsid w:val="002749E5"/>
    <w:rsid w:val="002755AC"/>
    <w:rsid w:val="00275894"/>
    <w:rsid w:val="00275BCB"/>
    <w:rsid w:val="0028212C"/>
    <w:rsid w:val="00287720"/>
    <w:rsid w:val="0029023C"/>
    <w:rsid w:val="0029109E"/>
    <w:rsid w:val="002A3F4E"/>
    <w:rsid w:val="002A6D68"/>
    <w:rsid w:val="002B02D8"/>
    <w:rsid w:val="002B10CC"/>
    <w:rsid w:val="002B1D25"/>
    <w:rsid w:val="002C27E4"/>
    <w:rsid w:val="002C2E7C"/>
    <w:rsid w:val="002C4655"/>
    <w:rsid w:val="002C6530"/>
    <w:rsid w:val="002C7D7F"/>
    <w:rsid w:val="002D3A0F"/>
    <w:rsid w:val="002D5223"/>
    <w:rsid w:val="002E59E8"/>
    <w:rsid w:val="002E658E"/>
    <w:rsid w:val="002F08D2"/>
    <w:rsid w:val="002F1D3E"/>
    <w:rsid w:val="002F54D7"/>
    <w:rsid w:val="0030302A"/>
    <w:rsid w:val="00304F7E"/>
    <w:rsid w:val="00314A21"/>
    <w:rsid w:val="00320988"/>
    <w:rsid w:val="003414F3"/>
    <w:rsid w:val="00362591"/>
    <w:rsid w:val="0036340E"/>
    <w:rsid w:val="003855E9"/>
    <w:rsid w:val="00391308"/>
    <w:rsid w:val="003A1F10"/>
    <w:rsid w:val="003A76A4"/>
    <w:rsid w:val="003B1DC9"/>
    <w:rsid w:val="003B3144"/>
    <w:rsid w:val="003B42FB"/>
    <w:rsid w:val="003C20A7"/>
    <w:rsid w:val="003C6C16"/>
    <w:rsid w:val="003D02BE"/>
    <w:rsid w:val="003D210F"/>
    <w:rsid w:val="003D66A5"/>
    <w:rsid w:val="003E2F21"/>
    <w:rsid w:val="003F2137"/>
    <w:rsid w:val="003F30EF"/>
    <w:rsid w:val="003F573E"/>
    <w:rsid w:val="003F6E2B"/>
    <w:rsid w:val="003F70FC"/>
    <w:rsid w:val="003F730B"/>
    <w:rsid w:val="00403712"/>
    <w:rsid w:val="00411A7D"/>
    <w:rsid w:val="00416DE4"/>
    <w:rsid w:val="00417FAF"/>
    <w:rsid w:val="004322A8"/>
    <w:rsid w:val="0043267E"/>
    <w:rsid w:val="00434763"/>
    <w:rsid w:val="00441945"/>
    <w:rsid w:val="004537A5"/>
    <w:rsid w:val="004609DD"/>
    <w:rsid w:val="004662AF"/>
    <w:rsid w:val="0046771F"/>
    <w:rsid w:val="00470F33"/>
    <w:rsid w:val="004743CA"/>
    <w:rsid w:val="00486121"/>
    <w:rsid w:val="00487622"/>
    <w:rsid w:val="0049357C"/>
    <w:rsid w:val="0049364E"/>
    <w:rsid w:val="004A5F73"/>
    <w:rsid w:val="004C0E01"/>
    <w:rsid w:val="004C0FFF"/>
    <w:rsid w:val="004C57B5"/>
    <w:rsid w:val="004E03AC"/>
    <w:rsid w:val="004F6CAB"/>
    <w:rsid w:val="005146F3"/>
    <w:rsid w:val="0051664E"/>
    <w:rsid w:val="00531444"/>
    <w:rsid w:val="0054211A"/>
    <w:rsid w:val="00545037"/>
    <w:rsid w:val="00552581"/>
    <w:rsid w:val="00552D8A"/>
    <w:rsid w:val="0055627D"/>
    <w:rsid w:val="005633A5"/>
    <w:rsid w:val="005642ED"/>
    <w:rsid w:val="005764EB"/>
    <w:rsid w:val="0057667E"/>
    <w:rsid w:val="00577E69"/>
    <w:rsid w:val="00581C3C"/>
    <w:rsid w:val="0058727E"/>
    <w:rsid w:val="00587D0B"/>
    <w:rsid w:val="00592974"/>
    <w:rsid w:val="005936E2"/>
    <w:rsid w:val="005B46BE"/>
    <w:rsid w:val="005C18B5"/>
    <w:rsid w:val="005C4B0B"/>
    <w:rsid w:val="005D21F7"/>
    <w:rsid w:val="005E1341"/>
    <w:rsid w:val="005E371B"/>
    <w:rsid w:val="005F2A77"/>
    <w:rsid w:val="005F6A9D"/>
    <w:rsid w:val="006045C8"/>
    <w:rsid w:val="006219F5"/>
    <w:rsid w:val="00621E7B"/>
    <w:rsid w:val="00623302"/>
    <w:rsid w:val="00624771"/>
    <w:rsid w:val="00630FDA"/>
    <w:rsid w:val="00650E67"/>
    <w:rsid w:val="006532B9"/>
    <w:rsid w:val="006544DE"/>
    <w:rsid w:val="00660C05"/>
    <w:rsid w:val="00660DE2"/>
    <w:rsid w:val="006727E5"/>
    <w:rsid w:val="0069080A"/>
    <w:rsid w:val="006A1888"/>
    <w:rsid w:val="006B6304"/>
    <w:rsid w:val="006C0177"/>
    <w:rsid w:val="006C34D7"/>
    <w:rsid w:val="006D76CE"/>
    <w:rsid w:val="006E08BF"/>
    <w:rsid w:val="006E11C6"/>
    <w:rsid w:val="006E1FE1"/>
    <w:rsid w:val="006E3ACD"/>
    <w:rsid w:val="006E5B08"/>
    <w:rsid w:val="006E7B10"/>
    <w:rsid w:val="006F5289"/>
    <w:rsid w:val="00701275"/>
    <w:rsid w:val="007056BF"/>
    <w:rsid w:val="0071704F"/>
    <w:rsid w:val="00736128"/>
    <w:rsid w:val="00742023"/>
    <w:rsid w:val="007435F0"/>
    <w:rsid w:val="00746173"/>
    <w:rsid w:val="007462C2"/>
    <w:rsid w:val="00747FEC"/>
    <w:rsid w:val="00775DBE"/>
    <w:rsid w:val="007837A5"/>
    <w:rsid w:val="007A76DD"/>
    <w:rsid w:val="007A7874"/>
    <w:rsid w:val="007B5B3B"/>
    <w:rsid w:val="007B7575"/>
    <w:rsid w:val="007C2B34"/>
    <w:rsid w:val="007C3F41"/>
    <w:rsid w:val="007C483D"/>
    <w:rsid w:val="007D1FB1"/>
    <w:rsid w:val="007D242D"/>
    <w:rsid w:val="007D385F"/>
    <w:rsid w:val="007E360F"/>
    <w:rsid w:val="007E395A"/>
    <w:rsid w:val="007E42E4"/>
    <w:rsid w:val="007E645F"/>
    <w:rsid w:val="007E7425"/>
    <w:rsid w:val="007E7A60"/>
    <w:rsid w:val="007F77E2"/>
    <w:rsid w:val="0082593A"/>
    <w:rsid w:val="00827547"/>
    <w:rsid w:val="008276B0"/>
    <w:rsid w:val="00833957"/>
    <w:rsid w:val="008440BA"/>
    <w:rsid w:val="008470DE"/>
    <w:rsid w:val="00852F77"/>
    <w:rsid w:val="0086153F"/>
    <w:rsid w:val="00870866"/>
    <w:rsid w:val="0088120D"/>
    <w:rsid w:val="008A25E4"/>
    <w:rsid w:val="008A50DC"/>
    <w:rsid w:val="008A7E41"/>
    <w:rsid w:val="008B00E8"/>
    <w:rsid w:val="008B2CC3"/>
    <w:rsid w:val="008C11BE"/>
    <w:rsid w:val="008C1DDE"/>
    <w:rsid w:val="008D3DD0"/>
    <w:rsid w:val="008D480E"/>
    <w:rsid w:val="008F098C"/>
    <w:rsid w:val="008F6B0D"/>
    <w:rsid w:val="009013C4"/>
    <w:rsid w:val="00907031"/>
    <w:rsid w:val="00935955"/>
    <w:rsid w:val="00936A00"/>
    <w:rsid w:val="00943FD5"/>
    <w:rsid w:val="009479ED"/>
    <w:rsid w:val="00947F4F"/>
    <w:rsid w:val="0095303E"/>
    <w:rsid w:val="009569BC"/>
    <w:rsid w:val="009645CD"/>
    <w:rsid w:val="00965B13"/>
    <w:rsid w:val="009660A9"/>
    <w:rsid w:val="00996337"/>
    <w:rsid w:val="009A2F7C"/>
    <w:rsid w:val="009B7A2F"/>
    <w:rsid w:val="009C0D1A"/>
    <w:rsid w:val="009D5FCD"/>
    <w:rsid w:val="009E3955"/>
    <w:rsid w:val="009E6AE8"/>
    <w:rsid w:val="009F07C7"/>
    <w:rsid w:val="009F3D5F"/>
    <w:rsid w:val="00A0100C"/>
    <w:rsid w:val="00A029CE"/>
    <w:rsid w:val="00A029E9"/>
    <w:rsid w:val="00A038C8"/>
    <w:rsid w:val="00A12756"/>
    <w:rsid w:val="00A17AE4"/>
    <w:rsid w:val="00A20941"/>
    <w:rsid w:val="00A3015E"/>
    <w:rsid w:val="00A31FD6"/>
    <w:rsid w:val="00A321D7"/>
    <w:rsid w:val="00A32A8B"/>
    <w:rsid w:val="00A40C43"/>
    <w:rsid w:val="00A44E34"/>
    <w:rsid w:val="00A61609"/>
    <w:rsid w:val="00A77A9B"/>
    <w:rsid w:val="00A878A2"/>
    <w:rsid w:val="00A904D9"/>
    <w:rsid w:val="00A91464"/>
    <w:rsid w:val="00A91D70"/>
    <w:rsid w:val="00A92C1E"/>
    <w:rsid w:val="00A94247"/>
    <w:rsid w:val="00A942C9"/>
    <w:rsid w:val="00A94F08"/>
    <w:rsid w:val="00AA085A"/>
    <w:rsid w:val="00AA587D"/>
    <w:rsid w:val="00AB21C9"/>
    <w:rsid w:val="00AB4A8A"/>
    <w:rsid w:val="00AC08F1"/>
    <w:rsid w:val="00AC6A13"/>
    <w:rsid w:val="00AD6CAF"/>
    <w:rsid w:val="00AD75C5"/>
    <w:rsid w:val="00AE6646"/>
    <w:rsid w:val="00AF7243"/>
    <w:rsid w:val="00B03902"/>
    <w:rsid w:val="00B1122E"/>
    <w:rsid w:val="00B24DBE"/>
    <w:rsid w:val="00B25E8D"/>
    <w:rsid w:val="00B35028"/>
    <w:rsid w:val="00B351DE"/>
    <w:rsid w:val="00B45354"/>
    <w:rsid w:val="00B4686D"/>
    <w:rsid w:val="00B47FA3"/>
    <w:rsid w:val="00B517E7"/>
    <w:rsid w:val="00B60D62"/>
    <w:rsid w:val="00B862B6"/>
    <w:rsid w:val="00B93FF2"/>
    <w:rsid w:val="00B96BD5"/>
    <w:rsid w:val="00BA064C"/>
    <w:rsid w:val="00BA06D4"/>
    <w:rsid w:val="00BA12E3"/>
    <w:rsid w:val="00BB6C0C"/>
    <w:rsid w:val="00BC0287"/>
    <w:rsid w:val="00BC085B"/>
    <w:rsid w:val="00C03A88"/>
    <w:rsid w:val="00C10FD6"/>
    <w:rsid w:val="00C1299F"/>
    <w:rsid w:val="00C213B0"/>
    <w:rsid w:val="00C21497"/>
    <w:rsid w:val="00C26C1E"/>
    <w:rsid w:val="00C310AA"/>
    <w:rsid w:val="00C33C64"/>
    <w:rsid w:val="00C47C76"/>
    <w:rsid w:val="00C55FAE"/>
    <w:rsid w:val="00C855E0"/>
    <w:rsid w:val="00C94483"/>
    <w:rsid w:val="00CA5353"/>
    <w:rsid w:val="00CB77A4"/>
    <w:rsid w:val="00CD1A37"/>
    <w:rsid w:val="00CD480B"/>
    <w:rsid w:val="00CD4A4F"/>
    <w:rsid w:val="00CD4CB5"/>
    <w:rsid w:val="00CE172D"/>
    <w:rsid w:val="00CE69DF"/>
    <w:rsid w:val="00CE74E8"/>
    <w:rsid w:val="00CF614E"/>
    <w:rsid w:val="00CF6318"/>
    <w:rsid w:val="00D0005E"/>
    <w:rsid w:val="00D16B7F"/>
    <w:rsid w:val="00D4255F"/>
    <w:rsid w:val="00D545DE"/>
    <w:rsid w:val="00D571EF"/>
    <w:rsid w:val="00D67A83"/>
    <w:rsid w:val="00D67C82"/>
    <w:rsid w:val="00D77E53"/>
    <w:rsid w:val="00DA44A3"/>
    <w:rsid w:val="00DB43CA"/>
    <w:rsid w:val="00DE0B0B"/>
    <w:rsid w:val="00DE5C2B"/>
    <w:rsid w:val="00E03024"/>
    <w:rsid w:val="00E10908"/>
    <w:rsid w:val="00E11F02"/>
    <w:rsid w:val="00E11F2A"/>
    <w:rsid w:val="00E11F8D"/>
    <w:rsid w:val="00E13363"/>
    <w:rsid w:val="00E15035"/>
    <w:rsid w:val="00E259A8"/>
    <w:rsid w:val="00E268ED"/>
    <w:rsid w:val="00E5018F"/>
    <w:rsid w:val="00E61486"/>
    <w:rsid w:val="00E72CC7"/>
    <w:rsid w:val="00E75036"/>
    <w:rsid w:val="00E81757"/>
    <w:rsid w:val="00E82CE0"/>
    <w:rsid w:val="00E93858"/>
    <w:rsid w:val="00E95865"/>
    <w:rsid w:val="00E96CE8"/>
    <w:rsid w:val="00E96E6A"/>
    <w:rsid w:val="00E97217"/>
    <w:rsid w:val="00EB7A3E"/>
    <w:rsid w:val="00EC7A19"/>
    <w:rsid w:val="00ED3BD6"/>
    <w:rsid w:val="00EE3D38"/>
    <w:rsid w:val="00EF16CD"/>
    <w:rsid w:val="00EF2EFE"/>
    <w:rsid w:val="00EF4EA8"/>
    <w:rsid w:val="00EF7CBE"/>
    <w:rsid w:val="00F05CEA"/>
    <w:rsid w:val="00F07DA1"/>
    <w:rsid w:val="00F32383"/>
    <w:rsid w:val="00F370F6"/>
    <w:rsid w:val="00F52331"/>
    <w:rsid w:val="00F55FCC"/>
    <w:rsid w:val="00F62BCD"/>
    <w:rsid w:val="00F674D3"/>
    <w:rsid w:val="00F70C82"/>
    <w:rsid w:val="00F9689E"/>
    <w:rsid w:val="00FA0883"/>
    <w:rsid w:val="00FA2D25"/>
    <w:rsid w:val="00FA73AE"/>
    <w:rsid w:val="00FB5BDB"/>
    <w:rsid w:val="00FB7AF6"/>
    <w:rsid w:val="00FD44C4"/>
    <w:rsid w:val="00FD5277"/>
    <w:rsid w:val="00FD732D"/>
    <w:rsid w:val="00FF2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AC8C15-DED5-4096-AC8F-8CFCDCB7C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47F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7FAA"/>
  </w:style>
  <w:style w:type="character" w:styleId="LineNumber">
    <w:name w:val="line number"/>
    <w:basedOn w:val="DefaultParagraphFont"/>
    <w:uiPriority w:val="99"/>
    <w:semiHidden/>
    <w:unhideWhenUsed/>
    <w:rsid w:val="00047F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yathri J.</dc:creator>
  <cp:keywords/>
  <dc:description/>
  <cp:lastModifiedBy>Gayathri J.</cp:lastModifiedBy>
  <cp:revision>1</cp:revision>
  <dcterms:created xsi:type="dcterms:W3CDTF">2021-11-09T08:24:00Z</dcterms:created>
  <dcterms:modified xsi:type="dcterms:W3CDTF">2021-11-09T08:25:00Z</dcterms:modified>
</cp:coreProperties>
</file>